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1A1BD235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1</w:t>
      </w:r>
    </w:p>
    <w:p w14:paraId="385C0270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enetic variants for Mendelian randomization analysis of the associations between sleep-related phenotypes and leukocyte telomere length.</w:t>
      </w:r>
    </w:p>
    <w:p w14:paraId="3CD64B98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41ED5F2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2</w:t>
      </w:r>
    </w:p>
    <w:p w14:paraId="2E026295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rength of instrumental variables for sleep-related phenotypes.</w:t>
      </w:r>
    </w:p>
    <w:p w14:paraId="2C8CB46A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CF20885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3</w:t>
      </w:r>
    </w:p>
    <w:p w14:paraId="5C3DB121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ssociations between genetically predicted sleep-related phenotypes and leukocyte telomere length.</w:t>
      </w:r>
    </w:p>
    <w:p w14:paraId="45C11E86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CBCC4DC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4</w:t>
      </w:r>
    </w:p>
    <w:p w14:paraId="10D8FF05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R results of sleep-related traits on leukocyte telomere length after removing outliers (identified using Radial MR).</w:t>
      </w:r>
    </w:p>
    <w:p w14:paraId="6FBC2726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036CFD2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5</w:t>
      </w:r>
    </w:p>
    <w:p w14:paraId="71CF7E3B" w14:textId="77777777" w:rsidR="00C105C2" w:rsidRPr="00C105C2" w:rsidRDefault="00C105C2" w:rsidP="00C105C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endelian randomization results after </w:t>
      </w:r>
      <w:proofErr w:type="spellStart"/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iger</w:t>
      </w:r>
      <w:proofErr w:type="spellEnd"/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iltering.</w:t>
      </w:r>
    </w:p>
    <w:p w14:paraId="402AA08F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E5E62FE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6</w:t>
      </w:r>
    </w:p>
    <w:p w14:paraId="46088A55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ssociations between genetically predicted sleep-related phenotypes and leukocyte telomere length after removing pleiotropic SNPs.</w:t>
      </w:r>
    </w:p>
    <w:p w14:paraId="50AFB379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F850591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7</w:t>
      </w:r>
    </w:p>
    <w:p w14:paraId="2D3378FF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enetic variants for Mendelian randomization analysis of the relationships of leukocyte telomere length with chronotype and short sleep duration.</w:t>
      </w:r>
    </w:p>
    <w:p w14:paraId="2AB5A914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62420F6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8</w:t>
      </w:r>
    </w:p>
    <w:p w14:paraId="031135CB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ssociations of genetically predicted leukocyte telomere length with short sleep duration and chronotype.</w:t>
      </w:r>
    </w:p>
    <w:p w14:paraId="4649579B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6B2AB42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9</w:t>
      </w:r>
    </w:p>
    <w:p w14:paraId="0F60B435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ssociations of genetically predicted short sleep duration with leukocyte telomere length controlled for smoking, drinking, and BMI using multivariable Mendelian randomization.</w:t>
      </w:r>
    </w:p>
    <w:p w14:paraId="0BEE15B2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7C3093B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10</w:t>
      </w:r>
    </w:p>
    <w:p w14:paraId="204605C9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ssociations of genetically predicted chronotype with leukocyte telomere length controlled for insomnia, smoking, drinking and sleep duration using multivariable Mendelian randomization.</w:t>
      </w:r>
    </w:p>
    <w:p w14:paraId="3958B255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ABE3734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11</w:t>
      </w:r>
    </w:p>
    <w:p w14:paraId="0E5894F1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result from colocalization analysis of chronotype and short sleep duration with LTL.</w:t>
      </w:r>
    </w:p>
    <w:p w14:paraId="7756AD3A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3407571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12</w:t>
      </w:r>
    </w:p>
    <w:p w14:paraId="6AE65520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degree of overlapping between samples of sleep-related traits and samples of leukocyte telomere length.</w:t>
      </w:r>
    </w:p>
    <w:p w14:paraId="215CAE1A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B8FF07C" w14:textId="77777777" w:rsidR="00C105C2" w:rsidRPr="00C105C2" w:rsidRDefault="00C105C2" w:rsidP="00C105C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13</w:t>
      </w:r>
    </w:p>
    <w:p w14:paraId="102FA699" w14:textId="5C09CB78" w:rsidR="00DB0869" w:rsidRPr="00C84992" w:rsidRDefault="00C105C2" w:rsidP="00C105C2">
      <w:r w:rsidRPr="00C105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proofErr w:type="spellStart"/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Rlap</w:t>
      </w:r>
      <w:proofErr w:type="spellEnd"/>
      <w:r w:rsidRPr="00C105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stimates for the causal associations between sleep-related traits and leukocyte telomere length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802DC" w14:textId="77777777" w:rsidR="00BA00B1" w:rsidRDefault="00BA00B1" w:rsidP="00FC1BB8">
      <w:pPr>
        <w:spacing w:after="0" w:line="240" w:lineRule="auto"/>
      </w:pPr>
      <w:r>
        <w:separator/>
      </w:r>
    </w:p>
  </w:endnote>
  <w:endnote w:type="continuationSeparator" w:id="0">
    <w:p w14:paraId="6EDCF539" w14:textId="77777777" w:rsidR="00BA00B1" w:rsidRDefault="00BA00B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68AB9A" w14:textId="77777777" w:rsidR="00BA00B1" w:rsidRDefault="00BA00B1" w:rsidP="00FC1BB8">
      <w:pPr>
        <w:spacing w:after="0" w:line="240" w:lineRule="auto"/>
      </w:pPr>
      <w:r>
        <w:separator/>
      </w:r>
    </w:p>
  </w:footnote>
  <w:footnote w:type="continuationSeparator" w:id="0">
    <w:p w14:paraId="1394F497" w14:textId="77777777" w:rsidR="00BA00B1" w:rsidRDefault="00BA00B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A00B1"/>
    <w:rsid w:val="00BC0543"/>
    <w:rsid w:val="00BF5738"/>
    <w:rsid w:val="00C105C2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9-25T20:48:00Z</dcterms:created>
  <dcterms:modified xsi:type="dcterms:W3CDTF">2023-09-25T20:48:00Z</dcterms:modified>
</cp:coreProperties>
</file>